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D951BD" w14:textId="77777777" w:rsidR="00CD633E" w:rsidRPr="007F7B67" w:rsidRDefault="00CD633E" w:rsidP="00CD633E">
      <w:pPr>
        <w:spacing w:line="480" w:lineRule="auto"/>
        <w:jc w:val="both"/>
        <w:outlineLvl w:val="0"/>
        <w:rPr>
          <w:rFonts w:cstheme="minorHAnsi"/>
          <w:b/>
        </w:rPr>
      </w:pPr>
      <w:r w:rsidRPr="007F7B67">
        <w:rPr>
          <w:rFonts w:cstheme="minorHAnsi"/>
          <w:b/>
        </w:rPr>
        <w:t>Supplementary Material</w:t>
      </w:r>
    </w:p>
    <w:p w14:paraId="1521B500" w14:textId="2D88921D" w:rsidR="00CD633E" w:rsidRPr="007F7B67" w:rsidRDefault="00CD633E" w:rsidP="00CD633E">
      <w:pPr>
        <w:spacing w:line="480" w:lineRule="auto"/>
        <w:jc w:val="both"/>
        <w:outlineLvl w:val="0"/>
        <w:rPr>
          <w:rFonts w:cstheme="minorHAnsi"/>
          <w:b/>
        </w:rPr>
      </w:pPr>
      <w:r w:rsidRPr="007F7B67">
        <w:rPr>
          <w:rFonts w:cstheme="minorHAnsi"/>
          <w:b/>
        </w:rPr>
        <w:t xml:space="preserve">Supplementary Table 1. </w:t>
      </w:r>
      <w:r w:rsidRPr="007F7B67">
        <w:rPr>
          <w:rFonts w:cstheme="minorHAnsi"/>
          <w:bCs/>
        </w:rPr>
        <w:t>List of the 84 samples included in the study. The table report</w:t>
      </w:r>
      <w:r w:rsidR="00731D2F">
        <w:rPr>
          <w:rFonts w:cstheme="minorHAnsi"/>
          <w:bCs/>
        </w:rPr>
        <w:t>s</w:t>
      </w:r>
      <w:r w:rsidRPr="007F7B67">
        <w:rPr>
          <w:rFonts w:cstheme="minorHAnsi"/>
          <w:bCs/>
        </w:rPr>
        <w:t xml:space="preserve"> the cross-contamination ratios of the 7 sample pairs along with the concordance values for the autosomal and gender assays for both the </w:t>
      </w:r>
      <w:proofErr w:type="spellStart"/>
      <w:r w:rsidRPr="007F7B67">
        <w:rPr>
          <w:rFonts w:cstheme="minorHAnsi"/>
          <w:bCs/>
        </w:rPr>
        <w:t>Fluidigm</w:t>
      </w:r>
      <w:proofErr w:type="spellEnd"/>
      <w:r w:rsidRPr="007F7B67">
        <w:rPr>
          <w:rFonts w:cstheme="minorHAnsi"/>
          <w:bCs/>
        </w:rPr>
        <w:t xml:space="preserve"> </w:t>
      </w:r>
      <w:proofErr w:type="spellStart"/>
      <w:r w:rsidRPr="007F7B67">
        <w:rPr>
          <w:rFonts w:cstheme="minorHAnsi"/>
          <w:bCs/>
        </w:rPr>
        <w:t>SNPtrace</w:t>
      </w:r>
      <w:proofErr w:type="spellEnd"/>
      <w:r w:rsidRPr="007F7B67">
        <w:rPr>
          <w:rFonts w:cstheme="minorHAnsi"/>
          <w:bCs/>
        </w:rPr>
        <w:t xml:space="preserve"> and </w:t>
      </w:r>
      <w:proofErr w:type="spellStart"/>
      <w:r w:rsidRPr="007F7B67">
        <w:rPr>
          <w:rFonts w:cstheme="minorHAnsi"/>
          <w:bCs/>
        </w:rPr>
        <w:t>Agena</w:t>
      </w:r>
      <w:proofErr w:type="spellEnd"/>
      <w:r w:rsidRPr="007F7B67">
        <w:rPr>
          <w:rFonts w:cstheme="minorHAnsi"/>
          <w:bCs/>
        </w:rPr>
        <w:t xml:space="preserve"> </w:t>
      </w:r>
      <w:proofErr w:type="spellStart"/>
      <w:r w:rsidRPr="007F7B67">
        <w:rPr>
          <w:rFonts w:cstheme="minorHAnsi"/>
          <w:bCs/>
        </w:rPr>
        <w:t>iPLEX</w:t>
      </w:r>
      <w:proofErr w:type="spellEnd"/>
      <w:r w:rsidRPr="007F7B67">
        <w:rPr>
          <w:rFonts w:cstheme="minorHAnsi"/>
          <w:bCs/>
        </w:rPr>
        <w:t xml:space="preserve"> Sample ID Plus</w:t>
      </w:r>
      <w:r w:rsidR="00731D2F">
        <w:rPr>
          <w:rFonts w:cstheme="minorHAnsi"/>
          <w:bCs/>
        </w:rPr>
        <w:t xml:space="preserve"> panels</w:t>
      </w:r>
      <w:r w:rsidRPr="007F7B67">
        <w:rPr>
          <w:rFonts w:cstheme="minorHAnsi"/>
          <w:bCs/>
        </w:rPr>
        <w:t>.</w:t>
      </w:r>
    </w:p>
    <w:p w14:paraId="492985DC" w14:textId="55F3950E" w:rsidR="00CD633E" w:rsidRPr="007F7B67" w:rsidRDefault="00CD633E" w:rsidP="00CD633E">
      <w:pPr>
        <w:spacing w:line="480" w:lineRule="auto"/>
        <w:jc w:val="both"/>
        <w:outlineLvl w:val="0"/>
        <w:rPr>
          <w:rFonts w:cstheme="minorHAnsi"/>
          <w:bCs/>
        </w:rPr>
      </w:pPr>
      <w:r w:rsidRPr="007F7B67">
        <w:rPr>
          <w:rFonts w:cstheme="minorHAnsi"/>
          <w:b/>
        </w:rPr>
        <w:t>Supplementary Table 2</w:t>
      </w:r>
      <w:r w:rsidRPr="007F7B67">
        <w:rPr>
          <w:rFonts w:cstheme="minorHAnsi"/>
          <w:bCs/>
        </w:rPr>
        <w:t xml:space="preserve">. List of assays included in the </w:t>
      </w:r>
      <w:proofErr w:type="spellStart"/>
      <w:r w:rsidRPr="007F7B67">
        <w:rPr>
          <w:rFonts w:cstheme="minorHAnsi"/>
          <w:bCs/>
        </w:rPr>
        <w:t>Fluidigm</w:t>
      </w:r>
      <w:proofErr w:type="spellEnd"/>
      <w:r w:rsidRPr="007F7B67">
        <w:rPr>
          <w:rFonts w:cstheme="minorHAnsi"/>
          <w:bCs/>
        </w:rPr>
        <w:t xml:space="preserve"> </w:t>
      </w:r>
      <w:proofErr w:type="spellStart"/>
      <w:r w:rsidRPr="007F7B67">
        <w:rPr>
          <w:rFonts w:cstheme="minorHAnsi"/>
          <w:bCs/>
        </w:rPr>
        <w:t>SNPtrace</w:t>
      </w:r>
      <w:proofErr w:type="spellEnd"/>
      <w:r w:rsidRPr="007F7B67">
        <w:rPr>
          <w:rFonts w:cstheme="minorHAnsi"/>
          <w:bCs/>
        </w:rPr>
        <w:t xml:space="preserve"> and </w:t>
      </w:r>
      <w:r w:rsidR="00731D2F">
        <w:rPr>
          <w:rFonts w:cstheme="minorHAnsi"/>
          <w:bCs/>
        </w:rPr>
        <w:t xml:space="preserve">the </w:t>
      </w:r>
      <w:proofErr w:type="spellStart"/>
      <w:r w:rsidRPr="007F7B67">
        <w:rPr>
          <w:rFonts w:cstheme="minorHAnsi"/>
          <w:bCs/>
        </w:rPr>
        <w:t>Agena</w:t>
      </w:r>
      <w:proofErr w:type="spellEnd"/>
      <w:r w:rsidRPr="007F7B67">
        <w:rPr>
          <w:rFonts w:cstheme="minorHAnsi"/>
          <w:bCs/>
        </w:rPr>
        <w:t xml:space="preserve"> </w:t>
      </w:r>
      <w:proofErr w:type="spellStart"/>
      <w:r w:rsidRPr="007F7B67">
        <w:rPr>
          <w:rFonts w:cstheme="minorHAnsi"/>
          <w:bCs/>
        </w:rPr>
        <w:t>iPLEX</w:t>
      </w:r>
      <w:proofErr w:type="spellEnd"/>
      <w:r w:rsidRPr="007F7B67">
        <w:rPr>
          <w:rFonts w:cstheme="minorHAnsi"/>
          <w:bCs/>
        </w:rPr>
        <w:t xml:space="preserve"> Sample ID Plus</w:t>
      </w:r>
      <w:r w:rsidR="00731D2F">
        <w:rPr>
          <w:rFonts w:cstheme="minorHAnsi"/>
          <w:bCs/>
        </w:rPr>
        <w:t xml:space="preserve"> panel</w:t>
      </w:r>
      <w:r w:rsidRPr="007F7B67">
        <w:rPr>
          <w:rFonts w:cstheme="minorHAnsi"/>
          <w:bCs/>
        </w:rPr>
        <w:t>.</w:t>
      </w:r>
    </w:p>
    <w:p w14:paraId="59011FFD" w14:textId="08CDB61E" w:rsidR="00CD633E" w:rsidRPr="007F7B67" w:rsidRDefault="00CD633E" w:rsidP="00CD633E">
      <w:pPr>
        <w:spacing w:line="480" w:lineRule="auto"/>
        <w:jc w:val="both"/>
        <w:outlineLvl w:val="0"/>
        <w:rPr>
          <w:rFonts w:cstheme="minorHAnsi"/>
          <w:bCs/>
        </w:rPr>
      </w:pPr>
      <w:r w:rsidRPr="007F7B67">
        <w:rPr>
          <w:rFonts w:cstheme="minorHAnsi"/>
          <w:b/>
        </w:rPr>
        <w:t>Supplementary Figure 1</w:t>
      </w:r>
      <w:r w:rsidRPr="007F7B67">
        <w:rPr>
          <w:rFonts w:cstheme="minorHAnsi"/>
          <w:bCs/>
        </w:rPr>
        <w:t>. Example of sample mix</w:t>
      </w:r>
      <w:r w:rsidR="00731D2F">
        <w:rPr>
          <w:rFonts w:cstheme="minorHAnsi"/>
          <w:bCs/>
        </w:rPr>
        <w:t>tures</w:t>
      </w:r>
      <w:r w:rsidRPr="007F7B67">
        <w:rPr>
          <w:rFonts w:cstheme="minorHAnsi"/>
          <w:bCs/>
        </w:rPr>
        <w:t xml:space="preserve"> for each of the seven pairs assessed in our study (A). Example of concordance matrix for a sample pair (B). Formula used for the calculation of the concordance values (C).</w:t>
      </w:r>
    </w:p>
    <w:p w14:paraId="1B35094D" w14:textId="77777777" w:rsidR="00CD633E" w:rsidRPr="007F7B67" w:rsidRDefault="00CD633E" w:rsidP="00CD633E">
      <w:pPr>
        <w:spacing w:line="480" w:lineRule="auto"/>
        <w:jc w:val="both"/>
        <w:outlineLvl w:val="0"/>
        <w:rPr>
          <w:rFonts w:cstheme="minorHAnsi"/>
          <w:bCs/>
        </w:rPr>
      </w:pPr>
      <w:r w:rsidRPr="007F7B67">
        <w:rPr>
          <w:rFonts w:cstheme="minorHAnsi"/>
          <w:b/>
        </w:rPr>
        <w:t>Supplementary Figure 2</w:t>
      </w:r>
      <w:r w:rsidRPr="007F7B67">
        <w:rPr>
          <w:rFonts w:cstheme="minorHAnsi"/>
          <w:bCs/>
        </w:rPr>
        <w:t xml:space="preserve">. Allele discrimination plots of all the SNPs included in the </w:t>
      </w:r>
      <w:proofErr w:type="spellStart"/>
      <w:r w:rsidRPr="007F7B67">
        <w:rPr>
          <w:rFonts w:cstheme="minorHAnsi"/>
          <w:bCs/>
        </w:rPr>
        <w:t>Fluidigm</w:t>
      </w:r>
      <w:proofErr w:type="spellEnd"/>
      <w:r w:rsidRPr="007F7B67">
        <w:rPr>
          <w:rFonts w:cstheme="minorHAnsi"/>
          <w:bCs/>
        </w:rPr>
        <w:t xml:space="preserve"> </w:t>
      </w:r>
      <w:proofErr w:type="spellStart"/>
      <w:r w:rsidRPr="007F7B67">
        <w:rPr>
          <w:rFonts w:cstheme="minorHAnsi"/>
          <w:bCs/>
        </w:rPr>
        <w:t>SNPtrace</w:t>
      </w:r>
      <w:proofErr w:type="spellEnd"/>
      <w:r w:rsidRPr="007F7B67">
        <w:rPr>
          <w:rFonts w:cstheme="minorHAnsi"/>
          <w:bCs/>
        </w:rPr>
        <w:t xml:space="preserve"> panel for sample pair 12A and 14C. Each dot represents a SNP. For each sample contamination ratio, homozygous allele 1, heterozygous and homozygous allele 2 calls are represented in green, blue and red, respectively. No calls are in grey. </w:t>
      </w:r>
    </w:p>
    <w:p w14:paraId="5CB28106" w14:textId="009005E2" w:rsidR="00CD633E" w:rsidRPr="007F7B67" w:rsidRDefault="00CD633E" w:rsidP="00CD633E">
      <w:pPr>
        <w:spacing w:line="480" w:lineRule="auto"/>
        <w:jc w:val="both"/>
        <w:outlineLvl w:val="0"/>
        <w:rPr>
          <w:rFonts w:cstheme="minorHAnsi"/>
          <w:bCs/>
        </w:rPr>
      </w:pPr>
      <w:r w:rsidRPr="007F7B67">
        <w:rPr>
          <w:rFonts w:cstheme="minorHAnsi"/>
          <w:b/>
        </w:rPr>
        <w:t>Supplementary Figure 3</w:t>
      </w:r>
      <w:r w:rsidRPr="007F7B67">
        <w:rPr>
          <w:rFonts w:cstheme="minorHAnsi"/>
          <w:bCs/>
        </w:rPr>
        <w:t xml:space="preserve">. Concordance calls across the seven pairs of samples tested on the </w:t>
      </w:r>
      <w:proofErr w:type="spellStart"/>
      <w:r w:rsidRPr="007F7B67">
        <w:rPr>
          <w:rFonts w:cstheme="minorHAnsi"/>
          <w:bCs/>
        </w:rPr>
        <w:t>Fluidigm</w:t>
      </w:r>
      <w:proofErr w:type="spellEnd"/>
      <w:r w:rsidRPr="007F7B67">
        <w:rPr>
          <w:rFonts w:cstheme="minorHAnsi"/>
          <w:bCs/>
        </w:rPr>
        <w:t xml:space="preserve"> </w:t>
      </w:r>
      <w:proofErr w:type="spellStart"/>
      <w:r w:rsidRPr="007F7B67">
        <w:rPr>
          <w:rFonts w:cstheme="minorHAnsi"/>
          <w:bCs/>
        </w:rPr>
        <w:t>SNPtrace</w:t>
      </w:r>
      <w:proofErr w:type="spellEnd"/>
      <w:r w:rsidRPr="007F7B67">
        <w:rPr>
          <w:rFonts w:cstheme="minorHAnsi"/>
          <w:bCs/>
        </w:rPr>
        <w:t xml:space="preserve"> panel using 47 randomly selected SNPs. The grey line indicates the concordant SNPs (N); the yellow line indicates the concordan</w:t>
      </w:r>
      <w:r w:rsidR="00731D2F">
        <w:rPr>
          <w:rFonts w:cstheme="minorHAnsi"/>
          <w:bCs/>
        </w:rPr>
        <w:t>t</w:t>
      </w:r>
      <w:r w:rsidRPr="007F7B67">
        <w:rPr>
          <w:rFonts w:cstheme="minorHAnsi"/>
          <w:bCs/>
        </w:rPr>
        <w:t xml:space="preserve"> SNPs (%); the blue line indicates the number of discordant plus no calls. Sample S1 is used as reference for the mixtures with S1 as the major component (blue) and the first 50:50 mixture; sample S2 is used as reference for the second 50:50 mixture and for the mixtures with S2 as the major component (orange).</w:t>
      </w:r>
    </w:p>
    <w:p w14:paraId="470CA9E8" w14:textId="77777777" w:rsidR="006149AF" w:rsidRDefault="006149AF"/>
    <w:sectPr w:rsidR="006149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633E"/>
    <w:rsid w:val="00061669"/>
    <w:rsid w:val="000777BB"/>
    <w:rsid w:val="0008073D"/>
    <w:rsid w:val="000A07F6"/>
    <w:rsid w:val="000A6EF4"/>
    <w:rsid w:val="000B15DB"/>
    <w:rsid w:val="000C0F65"/>
    <w:rsid w:val="000D5D15"/>
    <w:rsid w:val="000E3272"/>
    <w:rsid w:val="000F2623"/>
    <w:rsid w:val="00100FA1"/>
    <w:rsid w:val="00107383"/>
    <w:rsid w:val="0013510C"/>
    <w:rsid w:val="0014179E"/>
    <w:rsid w:val="00165A9D"/>
    <w:rsid w:val="00172CA9"/>
    <w:rsid w:val="00191BD5"/>
    <w:rsid w:val="00193789"/>
    <w:rsid w:val="00194946"/>
    <w:rsid w:val="001A34F4"/>
    <w:rsid w:val="001A7D1D"/>
    <w:rsid w:val="001B188B"/>
    <w:rsid w:val="001B592E"/>
    <w:rsid w:val="001D1D6E"/>
    <w:rsid w:val="001E3D84"/>
    <w:rsid w:val="00212DBF"/>
    <w:rsid w:val="002264C2"/>
    <w:rsid w:val="002277AC"/>
    <w:rsid w:val="00232FCD"/>
    <w:rsid w:val="00250200"/>
    <w:rsid w:val="002628AA"/>
    <w:rsid w:val="0026736D"/>
    <w:rsid w:val="00276C0E"/>
    <w:rsid w:val="00292EC7"/>
    <w:rsid w:val="002978A2"/>
    <w:rsid w:val="002C1BE3"/>
    <w:rsid w:val="002C6651"/>
    <w:rsid w:val="002D5E00"/>
    <w:rsid w:val="002E2CBF"/>
    <w:rsid w:val="002E52CA"/>
    <w:rsid w:val="002F5C03"/>
    <w:rsid w:val="00303C76"/>
    <w:rsid w:val="00304B56"/>
    <w:rsid w:val="00321805"/>
    <w:rsid w:val="0032666F"/>
    <w:rsid w:val="00336238"/>
    <w:rsid w:val="0034705A"/>
    <w:rsid w:val="00347548"/>
    <w:rsid w:val="00357166"/>
    <w:rsid w:val="00397A4E"/>
    <w:rsid w:val="003A494B"/>
    <w:rsid w:val="003A7610"/>
    <w:rsid w:val="003B09C4"/>
    <w:rsid w:val="003B549C"/>
    <w:rsid w:val="003C4D55"/>
    <w:rsid w:val="003E3CE9"/>
    <w:rsid w:val="003F544B"/>
    <w:rsid w:val="004046BE"/>
    <w:rsid w:val="00410B47"/>
    <w:rsid w:val="00443BD6"/>
    <w:rsid w:val="00445443"/>
    <w:rsid w:val="00457014"/>
    <w:rsid w:val="00461EC1"/>
    <w:rsid w:val="00475067"/>
    <w:rsid w:val="004D0E0B"/>
    <w:rsid w:val="004F5A71"/>
    <w:rsid w:val="004F735C"/>
    <w:rsid w:val="00516121"/>
    <w:rsid w:val="00517A46"/>
    <w:rsid w:val="005709E4"/>
    <w:rsid w:val="005735F5"/>
    <w:rsid w:val="005775E2"/>
    <w:rsid w:val="00597526"/>
    <w:rsid w:val="005B6829"/>
    <w:rsid w:val="005C2E33"/>
    <w:rsid w:val="005C4DF7"/>
    <w:rsid w:val="005D619B"/>
    <w:rsid w:val="005F6754"/>
    <w:rsid w:val="00601F10"/>
    <w:rsid w:val="006042F7"/>
    <w:rsid w:val="006149AF"/>
    <w:rsid w:val="00692C78"/>
    <w:rsid w:val="006A1AAD"/>
    <w:rsid w:val="006D1977"/>
    <w:rsid w:val="006D6103"/>
    <w:rsid w:val="006E510E"/>
    <w:rsid w:val="006E5DBB"/>
    <w:rsid w:val="006E796C"/>
    <w:rsid w:val="00710258"/>
    <w:rsid w:val="00731D2F"/>
    <w:rsid w:val="00750C2D"/>
    <w:rsid w:val="007665DD"/>
    <w:rsid w:val="007A32B9"/>
    <w:rsid w:val="007A6A20"/>
    <w:rsid w:val="007A77C2"/>
    <w:rsid w:val="007B29FA"/>
    <w:rsid w:val="007B4249"/>
    <w:rsid w:val="007E3E02"/>
    <w:rsid w:val="007F6FF8"/>
    <w:rsid w:val="008075FF"/>
    <w:rsid w:val="00817791"/>
    <w:rsid w:val="00817BCE"/>
    <w:rsid w:val="00841268"/>
    <w:rsid w:val="0084504A"/>
    <w:rsid w:val="008467FC"/>
    <w:rsid w:val="00850D6A"/>
    <w:rsid w:val="00861AA7"/>
    <w:rsid w:val="00882254"/>
    <w:rsid w:val="008945E2"/>
    <w:rsid w:val="008B3110"/>
    <w:rsid w:val="008B75EA"/>
    <w:rsid w:val="008C0DC1"/>
    <w:rsid w:val="008E2405"/>
    <w:rsid w:val="008E3E12"/>
    <w:rsid w:val="008F5510"/>
    <w:rsid w:val="009155A1"/>
    <w:rsid w:val="00925C5F"/>
    <w:rsid w:val="00941EDF"/>
    <w:rsid w:val="00944E45"/>
    <w:rsid w:val="0095694E"/>
    <w:rsid w:val="009629B7"/>
    <w:rsid w:val="00973DBE"/>
    <w:rsid w:val="00980F87"/>
    <w:rsid w:val="00983F35"/>
    <w:rsid w:val="009870F9"/>
    <w:rsid w:val="009C5B6F"/>
    <w:rsid w:val="009D66C2"/>
    <w:rsid w:val="00A009DE"/>
    <w:rsid w:val="00A04F3B"/>
    <w:rsid w:val="00A16614"/>
    <w:rsid w:val="00A16C7A"/>
    <w:rsid w:val="00A221ED"/>
    <w:rsid w:val="00A40A20"/>
    <w:rsid w:val="00A42C42"/>
    <w:rsid w:val="00A452AE"/>
    <w:rsid w:val="00A5427C"/>
    <w:rsid w:val="00A54393"/>
    <w:rsid w:val="00A55E29"/>
    <w:rsid w:val="00A61613"/>
    <w:rsid w:val="00A77377"/>
    <w:rsid w:val="00A92253"/>
    <w:rsid w:val="00AA7B57"/>
    <w:rsid w:val="00B27E3E"/>
    <w:rsid w:val="00B76D85"/>
    <w:rsid w:val="00B850A3"/>
    <w:rsid w:val="00B96DB0"/>
    <w:rsid w:val="00BB09FE"/>
    <w:rsid w:val="00BD7AF9"/>
    <w:rsid w:val="00BE658D"/>
    <w:rsid w:val="00BE770B"/>
    <w:rsid w:val="00C11978"/>
    <w:rsid w:val="00C355A8"/>
    <w:rsid w:val="00C4643F"/>
    <w:rsid w:val="00C5762E"/>
    <w:rsid w:val="00C627A3"/>
    <w:rsid w:val="00C67B3C"/>
    <w:rsid w:val="00C706E2"/>
    <w:rsid w:val="00C71716"/>
    <w:rsid w:val="00C804C2"/>
    <w:rsid w:val="00C823EE"/>
    <w:rsid w:val="00C8595D"/>
    <w:rsid w:val="00C96D40"/>
    <w:rsid w:val="00CD633E"/>
    <w:rsid w:val="00CF686D"/>
    <w:rsid w:val="00D03B8F"/>
    <w:rsid w:val="00D11E18"/>
    <w:rsid w:val="00D12743"/>
    <w:rsid w:val="00D30B1B"/>
    <w:rsid w:val="00D31618"/>
    <w:rsid w:val="00D40715"/>
    <w:rsid w:val="00D54420"/>
    <w:rsid w:val="00D61890"/>
    <w:rsid w:val="00D65F43"/>
    <w:rsid w:val="00D70F18"/>
    <w:rsid w:val="00D751EB"/>
    <w:rsid w:val="00D76959"/>
    <w:rsid w:val="00D828C2"/>
    <w:rsid w:val="00D87CBF"/>
    <w:rsid w:val="00D9585F"/>
    <w:rsid w:val="00DA4FE5"/>
    <w:rsid w:val="00DA62DB"/>
    <w:rsid w:val="00DC6C1A"/>
    <w:rsid w:val="00E008A8"/>
    <w:rsid w:val="00E03524"/>
    <w:rsid w:val="00E136DC"/>
    <w:rsid w:val="00E44095"/>
    <w:rsid w:val="00E67545"/>
    <w:rsid w:val="00E82F19"/>
    <w:rsid w:val="00E856FD"/>
    <w:rsid w:val="00E92151"/>
    <w:rsid w:val="00EC41A4"/>
    <w:rsid w:val="00EC5618"/>
    <w:rsid w:val="00ED63BA"/>
    <w:rsid w:val="00EE3EF1"/>
    <w:rsid w:val="00EF1A44"/>
    <w:rsid w:val="00F40560"/>
    <w:rsid w:val="00F62101"/>
    <w:rsid w:val="00F80690"/>
    <w:rsid w:val="00FA4415"/>
    <w:rsid w:val="00FC7915"/>
    <w:rsid w:val="00FD1F3C"/>
    <w:rsid w:val="00FD2D72"/>
    <w:rsid w:val="00FF5544"/>
    <w:rsid w:val="00FF750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B2ABFE"/>
  <w15:chartTrackingRefBased/>
  <w15:docId w15:val="{17AD3847-CBC7-432C-96E8-7B89932E96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28</Words>
  <Characters>1303</Characters>
  <Application>Microsoft Office Word</Application>
  <DocSecurity>0</DocSecurity>
  <Lines>10</Lines>
  <Paragraphs>3</Paragraphs>
  <ScaleCrop>false</ScaleCrop>
  <Company>HP Inc.</Company>
  <LinksUpToDate>false</LinksUpToDate>
  <CharactersWithSpaces>1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ganya S.</dc:creator>
  <cp:keywords/>
  <dc:description/>
  <cp:lastModifiedBy>Sara Tomei</cp:lastModifiedBy>
  <cp:revision>3</cp:revision>
  <dcterms:created xsi:type="dcterms:W3CDTF">2021-06-23T12:21:00Z</dcterms:created>
  <dcterms:modified xsi:type="dcterms:W3CDTF">2021-06-23T12:26:00Z</dcterms:modified>
</cp:coreProperties>
</file>